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Cs/>
          <w:sz w:val="36"/>
          <w:lang w:eastAsia="zh-CN"/>
        </w:rPr>
      </w:pPr>
      <w:r>
        <w:rPr>
          <w:rFonts w:eastAsia="宋体;SimSun" w:cs="Times New Roman" w:ascii="Times New Roman" w:hAnsi="Times New Roman"/>
          <w:bCs/>
          <w:sz w:val="36"/>
          <w:lang w:eastAsia="zh-CN"/>
        </w:rPr>
        <w:t>Supporting Information for</w:t>
      </w:r>
    </w:p>
    <w:p>
      <w:pPr>
        <w:pStyle w:val="Normal"/>
        <w:spacing w:before="720" w:after="720"/>
        <w:jc w:val="center"/>
        <w:rPr>
          <w:rFonts w:ascii="Times New Roman" w:hAnsi="Times New Roman" w:eastAsia="宋体;SimSun" w:cs="Times New Roman"/>
          <w:b/>
          <w:b/>
          <w:sz w:val="36"/>
          <w:lang w:eastAsia="zh-CN"/>
        </w:rPr>
      </w:pPr>
      <w:r>
        <w:rPr>
          <w:rFonts w:eastAsia="宋体;SimSun" w:cs="Times New Roman" w:ascii="Times New Roman" w:hAnsi="Times New Roman"/>
          <w:b/>
          <w:sz w:val="36"/>
          <w:lang w:eastAsia="zh-CN"/>
        </w:rPr>
        <w:t>Dynamic-GLEP: A Dynamics-Informed Deep Learning Framework for Ligand Efficacy Prediction in Representative Class A GPCRs</w:t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Cs/>
          <w:vertAlign w:val="superscript"/>
        </w:rPr>
      </w:pPr>
      <w:r>
        <w:rPr>
          <w:rFonts w:eastAsia="宋体;SimSun" w:cs="Times New Roman" w:ascii="Times New Roman" w:hAnsi="Times New Roman"/>
          <w:bCs/>
        </w:rPr>
        <w:t>Zhiyi Chen</w:t>
      </w:r>
      <w:r>
        <w:rPr>
          <w:rFonts w:eastAsia="宋体;SimSun" w:cs="Times New Roman" w:ascii="Times New Roman" w:hAnsi="Times New Roman"/>
          <w:bCs/>
          <w:vertAlign w:val="superscript"/>
        </w:rPr>
        <w:t>1,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Cs/>
          <w:vertAlign w:val="superscript"/>
        </w:rPr>
        <w:t>#</w:t>
      </w:r>
      <w:r>
        <w:rPr>
          <w:rFonts w:eastAsia="宋体;SimSun" w:cs="Times New Roman" w:ascii="Times New Roman" w:hAnsi="Times New Roman"/>
          <w:bCs/>
        </w:rPr>
        <w:t>, Yongxin Hao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3</w:t>
      </w:r>
      <w:r>
        <w:rPr>
          <w:rFonts w:eastAsia="宋体;SimSun" w:cs="Times New Roman" w:ascii="Times New Roman" w:hAnsi="Times New Roman"/>
          <w:bCs/>
          <w:vertAlign w:val="superscript"/>
        </w:rPr>
        <w:t>#</w:t>
      </w:r>
      <w:r>
        <w:rPr>
          <w:rFonts w:eastAsia="宋体;SimSun" w:cs="Times New Roman" w:ascii="Times New Roman" w:hAnsi="Times New Roman"/>
          <w:bCs/>
        </w:rPr>
        <w:t>, Yuhong Su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4</w:t>
      </w:r>
      <w:r>
        <w:rPr>
          <w:rFonts w:eastAsia="宋体;SimSun" w:cs="Times New Roman" w:ascii="Times New Roman" w:hAnsi="Times New Roman"/>
          <w:bCs/>
          <w:vertAlign w:val="superscript"/>
        </w:rPr>
        <w:t>#</w:t>
      </w:r>
      <w:r>
        <w:rPr>
          <w:rFonts w:eastAsia="宋体;SimSun" w:cs="Times New Roman" w:ascii="Times New Roman" w:hAnsi="Times New Roman"/>
          <w:bCs/>
        </w:rPr>
        <w:t>, Hans Ågren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6</w:t>
      </w:r>
      <w:r>
        <w:rPr>
          <w:rFonts w:eastAsia="宋体;SimSun" w:cs="Times New Roman" w:ascii="Times New Roman" w:hAnsi="Times New Roman"/>
          <w:bCs/>
        </w:rPr>
        <w:t>, Mingan Chen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7</w:t>
      </w:r>
      <w:r>
        <w:rPr>
          <w:rFonts w:eastAsia="宋体;SimSun" w:cs="Times New Roman" w:ascii="Times New Roman" w:hAnsi="Times New Roman"/>
          <w:bCs/>
        </w:rPr>
        <w:t>, Zhehuan Fan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5</w:t>
      </w:r>
      <w:r>
        <w:rPr>
          <w:rFonts w:eastAsia="宋体;SimSun" w:cs="Times New Roman" w:ascii="Times New Roman" w:hAnsi="Times New Roman"/>
          <w:bCs/>
        </w:rPr>
        <w:t>, Duanhua Cao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8</w:t>
      </w:r>
      <w:r>
        <w:rPr>
          <w:rFonts w:eastAsia="宋体;SimSun" w:cs="Times New Roman" w:ascii="Times New Roman" w:hAnsi="Times New Roman"/>
          <w:bCs/>
        </w:rPr>
        <w:t>, Jiacheng Xiong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5</w:t>
      </w:r>
      <w:r>
        <w:rPr>
          <w:rFonts w:eastAsia="宋体;SimSun" w:cs="Times New Roman" w:ascii="Times New Roman" w:hAnsi="Times New Roman"/>
          <w:bCs/>
        </w:rPr>
        <w:t>, Wei Zhang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5</w:t>
      </w:r>
      <w:r>
        <w:rPr>
          <w:rFonts w:eastAsia="宋体;SimSun" w:cs="Times New Roman" w:ascii="Times New Roman" w:hAnsi="Times New Roman"/>
          <w:bCs/>
        </w:rPr>
        <w:t>, Jin Liu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,8</w:t>
      </w:r>
      <w:r>
        <w:rPr>
          <w:rFonts w:eastAsia="宋体;SimSun" w:cs="Times New Roman" w:ascii="Times New Roman" w:hAnsi="Times New Roman"/>
          <w:bCs/>
        </w:rPr>
        <w:t>, Xutong Li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Cs/>
          <w:vertAlign w:val="superscript"/>
        </w:rPr>
        <w:t>,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5</w:t>
      </w:r>
      <w:r>
        <w:rPr>
          <w:rFonts w:eastAsia="宋体;SimSun" w:cs="Times New Roman" w:ascii="Times New Roman" w:hAnsi="Times New Roman"/>
          <w:bCs/>
        </w:rPr>
        <w:t>, Mingyue Zheng</w:t>
      </w:r>
      <w:r>
        <w:rPr>
          <w:rFonts w:eastAsia="宋体;SimSun" w:cs="Times New Roman" w:ascii="Times New Roman" w:hAnsi="Times New Roman"/>
          <w:bCs/>
          <w:vertAlign w:val="superscript"/>
        </w:rPr>
        <w:t>1,2</w:t>
      </w:r>
      <w:r>
        <w:rPr>
          <w:rFonts w:eastAsia="宋体;SimSun" w:cs="Times New Roman" w:ascii="Times New Roman" w:hAnsi="Times New Roman"/>
          <w:bCs/>
        </w:rPr>
        <w:t>, Xi Cheng</w:t>
      </w:r>
      <w:r>
        <w:rPr>
          <w:rFonts w:eastAsia="宋体;SimSun" w:cs="Times New Roman" w:ascii="Times New Roman" w:hAnsi="Times New Roman"/>
          <w:bCs/>
          <w:vertAlign w:val="superscript"/>
        </w:rPr>
        <w:t>2,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5</w:t>
      </w:r>
      <w:r>
        <w:rPr>
          <w:rFonts w:eastAsia="宋体;SimSun" w:cs="Times New Roman" w:ascii="Times New Roman" w:hAnsi="Times New Roman"/>
          <w:bCs/>
          <w:vertAlign w:val="superscript"/>
        </w:rPr>
        <w:t>*</w:t>
      </w:r>
      <w:r>
        <w:rPr>
          <w:rFonts w:eastAsia="宋体;SimSun" w:cs="Times New Roman" w:ascii="Times New Roman" w:hAnsi="Times New Roman"/>
          <w:bCs/>
        </w:rPr>
        <w:t>, Dingyan Wang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4</w:t>
      </w:r>
      <w:r>
        <w:rPr>
          <w:rFonts w:eastAsia="宋体;SimSun" w:cs="Times New Roman" w:ascii="Times New Roman" w:hAnsi="Times New Roman"/>
          <w:bCs/>
          <w:vertAlign w:val="superscript"/>
        </w:rPr>
        <w:t>*</w:t>
      </w:r>
      <w:r>
        <w:rPr>
          <w:rFonts w:eastAsia="宋体;SimSun" w:cs="Times New Roman" w:ascii="Times New Roman" w:hAnsi="Times New Roman"/>
          <w:bCs/>
        </w:rPr>
        <w:t>, Dan Teng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Cs/>
          <w:vertAlign w:val="superscript"/>
        </w:rPr>
        <w:t>,</w:t>
      </w:r>
      <w:r>
        <w:rPr>
          <w:rFonts w:eastAsia="宋体;SimSun" w:cs="Times New Roman" w:ascii="Times New Roman" w:hAnsi="Times New Roman"/>
          <w:bCs/>
          <w:vertAlign w:val="superscript"/>
          <w:lang w:eastAsia="zh-CN"/>
        </w:rPr>
        <w:t>5</w:t>
      </w:r>
      <w:r>
        <w:rPr>
          <w:rFonts w:eastAsia="宋体;SimSun" w:cs="Times New Roman" w:ascii="Times New Roman" w:hAnsi="Times New Roman"/>
          <w:bCs/>
          <w:vertAlign w:val="superscript"/>
        </w:rPr>
        <w:t>*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等线;DengXian" w:cs="Times New Roman"/>
          <w:bCs/>
          <w:kern w:val="2"/>
          <w:vertAlign w:val="superscript"/>
          <w:lang w:eastAsia="zh-CN"/>
        </w:rPr>
      </w:pPr>
      <w:r>
        <w:rPr>
          <w:rFonts w:eastAsia="等线;DengXian" w:cs="Times New Roman" w:ascii="Times New Roman" w:hAnsi="Times New Roman"/>
          <w:bCs/>
          <w:kern w:val="2"/>
          <w:vertAlign w:val="superscript"/>
          <w:lang w:eastAsia="zh-CN"/>
        </w:rPr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1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School of Life Sciences, Nanjing University, Nanjing, 210023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2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Drug Discovery and Design Center, State Key Laboratory of Drug Research, Shanghai Institute of Materia Medica, Chinese Academy of Sciences, 555 Zuchongzhi Road, Shanghai 201203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3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Division of Life Science and Medicine, University of Science and Technology of China, Hefei, 230026, Anhui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4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Lingang Laboratory, Shanghai 200031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宋体;SimSun" w:cs="Times New Roman"/>
          <w:i/>
          <w:i/>
          <w:iCs/>
          <w:color w:val="000000"/>
          <w:lang w:val="de-DE" w:eastAsia="zh-CN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5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University of Chinese Academy of Sciences, No. 19A Yuquan Road, Beijing 100049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6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Division of X-ray Photon Science, Department of Physics and Astronomy, Uppsala University, Box 516, SE-751 20Uppsala, Sweden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MS Mincho;ＭＳ 明朝" w:cs="Times New Roman"/>
          <w:i/>
          <w:i/>
          <w:iCs/>
          <w:color w:val="000000"/>
          <w:lang w:val="de-DE" w:eastAsia="ja-JP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7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School of Physical Science and Technology, ShanghaiTech University, Shanhai,201210, China</w:t>
      </w:r>
    </w:p>
    <w:p>
      <w:pPr>
        <w:pStyle w:val="Normal"/>
        <w:autoSpaceDE w:val="false"/>
        <w:snapToGrid w:val="false"/>
        <w:spacing w:lineRule="auto" w:line="360" w:before="0" w:after="0"/>
        <w:rPr>
          <w:rFonts w:ascii="Times New Roman" w:hAnsi="Times New Roman" w:eastAsia="宋体;SimSun" w:cs="Times New Roman"/>
          <w:i/>
          <w:i/>
          <w:iCs/>
          <w:color w:val="000000"/>
          <w:lang w:val="de-DE" w:eastAsia="zh-CN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vertAlign w:val="superscript"/>
          <w:lang w:val="de-DE" w:eastAsia="ja-JP"/>
        </w:rPr>
        <w:t>8</w:t>
      </w:r>
      <w:r>
        <w:rPr>
          <w:rFonts w:eastAsia="MS Mincho;ＭＳ 明朝" w:cs="Times New Roman" w:ascii="Times New Roman" w:hAnsi="Times New Roman"/>
          <w:i/>
          <w:iCs/>
          <w:color w:val="000000"/>
          <w:lang w:val="de-DE" w:eastAsia="ja-JP"/>
        </w:rPr>
        <w:t>Innovation Institute for Artificial Intelligence in Medicine of Zhejiang University, College of Pharmaceutical Sciences, Zhejiang University, Hangzhou, Zhejiang 310058, China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jc w:val="both"/>
        <w:rPr>
          <w:rFonts w:ascii="Times New Roman" w:hAnsi="Times New Roman" w:eastAsia="等线;DengXian" w:cs="Times New Roman"/>
          <w:i/>
          <w:i/>
          <w:iCs/>
          <w:color w:val="000000"/>
          <w:lang w:val="de-DE" w:eastAsia="zh-CN"/>
        </w:rPr>
      </w:pPr>
      <w:r>
        <w:rPr>
          <w:rFonts w:eastAsia="等线;DengXian" w:cs="Times New Roman" w:ascii="Times New Roman" w:hAnsi="Times New Roman"/>
          <w:i/>
          <w:iCs/>
          <w:color w:val="000000"/>
          <w:lang w:val="de-DE"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jc w:val="both"/>
        <w:rPr>
          <w:rFonts w:ascii="Times New Roman" w:hAnsi="Times New Roman" w:eastAsia="等线;DengXian" w:cs="Times New Roman"/>
          <w:i/>
          <w:i/>
          <w:iCs/>
          <w:color w:val="000000"/>
          <w:lang w:val="de-DE" w:eastAsia="zh-CN"/>
        </w:rPr>
      </w:pPr>
      <w:r>
        <w:rPr>
          <w:rFonts w:eastAsia="等线;DengXian" w:cs="Times New Roman" w:ascii="Times New Roman" w:hAnsi="Times New Roman"/>
          <w:i/>
          <w:iCs/>
          <w:color w:val="000000"/>
          <w:lang w:val="de-DE"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jc w:val="both"/>
        <w:rPr>
          <w:rFonts w:ascii="Times New Roman" w:hAnsi="Times New Roman" w:eastAsia="等线;DengXian" w:cs="Times New Roman"/>
          <w:i/>
          <w:i/>
          <w:iCs/>
          <w:color w:val="000000"/>
          <w:lang w:val="de-DE" w:eastAsia="zh-CN"/>
        </w:rPr>
      </w:pPr>
      <w:r>
        <w:rPr>
          <w:rFonts w:eastAsia="等线;DengXian" w:cs="Times New Roman" w:ascii="Times New Roman" w:hAnsi="Times New Roman"/>
          <w:i/>
          <w:iCs/>
          <w:color w:val="000000"/>
          <w:lang w:val="de-DE" w:eastAsia="zh-CN"/>
        </w:rPr>
      </w:r>
    </w:p>
    <w:p>
      <w:pPr>
        <w:pStyle w:val="Normal"/>
        <w:rPr>
          <w:rFonts w:ascii="Times New Roman" w:hAnsi="Times New Roman" w:eastAsia="宋体;SimSun" w:cs="Times New Roman"/>
          <w:bCs/>
          <w:lang w:eastAsia="zh-CN"/>
        </w:rPr>
      </w:pPr>
      <w:r>
        <w:rPr>
          <w:rFonts w:eastAsia="宋体;SimSun" w:cs="Times New Roman" w:ascii="Times New Roman" w:hAnsi="Times New Roman"/>
          <w:bCs/>
          <w:lang w:eastAsia="zh-CN"/>
        </w:rPr>
        <w:t xml:space="preserve">#These authors Contribute equally </w:t>
      </w:r>
    </w:p>
    <w:p>
      <w:pPr>
        <w:pStyle w:val="Normal"/>
        <w:rPr>
          <w:rFonts w:ascii="Times New Roman" w:hAnsi="Times New Roman" w:eastAsia="等线;DengXian" w:cs="Times New Roman"/>
          <w:kern w:val="2"/>
          <w:lang w:eastAsia="zh-CN"/>
        </w:rPr>
      </w:pPr>
      <w:r>
        <w:rPr>
          <w:rFonts w:eastAsia="宋体;SimSun" w:cs="Times New Roman" w:ascii="Times New Roman" w:hAnsi="Times New Roman"/>
          <w:bCs/>
          <w:lang w:eastAsia="zh-CN"/>
        </w:rPr>
        <w:t xml:space="preserve">*Corresponding Author, </w:t>
      </w:r>
      <w:r>
        <w:rPr>
          <w:rFonts w:eastAsia="等线;DengXian" w:cs="Times New Roman" w:ascii="Times New Roman" w:hAnsi="Times New Roman"/>
          <w:kern w:val="2"/>
          <w:lang w:eastAsia="zh-CN"/>
        </w:rPr>
        <w:t>Dan Teng</w:t>
      </w:r>
      <w:r>
        <w:rPr>
          <w:rFonts w:eastAsia="等线;DengXian" w:cs="Times New Roman" w:ascii="Times New Roman" w:hAnsi="Times New Roman"/>
          <w:kern w:val="2"/>
          <w:lang w:eastAsia="zh-CN"/>
        </w:rPr>
        <w:t>,</w:t>
      </w:r>
      <w:r>
        <w:rPr>
          <w:rFonts w:eastAsia="等线;DengXian" w:cs="Times New Roman" w:ascii="Times New Roman" w:hAnsi="Times New Roman"/>
          <w:kern w:val="2"/>
          <w:lang w:eastAsia="zh-CN"/>
        </w:rPr>
        <w:t xml:space="preserve"> Dingyan Wang, Xi Cheng.</w:t>
      </w:r>
    </w:p>
    <w:p>
      <w:pPr>
        <w:pStyle w:val="Normal"/>
        <w:rPr>
          <w:rFonts w:ascii="Times New Roman" w:hAnsi="Times New Roman" w:eastAsia="宋体;SimSun" w:cs="Times New Roman"/>
          <w:bCs/>
          <w:color w:val="2E74B5"/>
          <w:lang w:eastAsia="zh-CN"/>
        </w:rPr>
      </w:pPr>
      <w:r>
        <w:rPr>
          <w:rFonts w:eastAsia="宋体;SimSun" w:cs="Times New Roman" w:ascii="Times New Roman" w:hAnsi="Times New Roman"/>
          <w:bCs/>
          <w:lang w:eastAsia="zh-CN"/>
        </w:rPr>
        <w:t xml:space="preserve">Email: </w:t>
      </w:r>
      <w:r>
        <w:rPr>
          <w:rFonts w:eastAsia="宋体;SimSun" w:cs="Times New Roman" w:ascii="Times New Roman" w:hAnsi="Times New Roman"/>
          <w:bCs/>
          <w:color w:val="2E74B5"/>
          <w:u w:val="single"/>
          <w:lang w:eastAsia="zh-CN"/>
        </w:rPr>
        <w:t>tengdan@simm.ac.cn; wangdy@lglab.ac.cn</w:t>
      </w:r>
      <w:r>
        <w:rPr>
          <w:rFonts w:eastAsia="宋体;SimSun" w:cs="Times New Roman" w:ascii="Times New Roman" w:hAnsi="Times New Roman"/>
          <w:bCs/>
          <w:color w:val="2E74B5"/>
          <w:lang w:eastAsia="zh-CN"/>
        </w:rPr>
        <w:t xml:space="preserve">; </w:t>
      </w:r>
      <w:hyperlink r:id="rId2">
        <w:r>
          <w:rPr>
            <w:rStyle w:val="InternetLink"/>
            <w:rFonts w:eastAsia="宋体;SimSun" w:cs="Times New Roman" w:ascii="Times New Roman" w:hAnsi="Times New Roman"/>
            <w:bCs/>
            <w:color w:val="2E74B5"/>
            <w:lang w:eastAsia="zh-CN"/>
          </w:rPr>
          <w:t>xicheng@simm.ac.cn</w:t>
        </w:r>
      </w:hyperlink>
    </w:p>
    <w:p>
      <w:pPr>
        <w:pStyle w:val="Normal"/>
        <w:rPr>
          <w:rFonts w:ascii="Times New Roman" w:hAnsi="Times New Roman" w:eastAsia="宋体;SimSun" w:cs="Times New Roman"/>
          <w:bCs/>
          <w:color w:val="2E74B5"/>
          <w:lang w:eastAsia="zh-CN"/>
        </w:rPr>
      </w:pPr>
      <w:r>
        <w:rPr>
          <w:rFonts w:eastAsia="宋体;SimSun" w:cs="Times New Roman" w:ascii="Times New Roman" w:hAnsi="Times New Roman"/>
          <w:bCs/>
          <w:color w:val="2E74B5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Cs/>
          <w:lang w:eastAsia="zh-CN"/>
        </w:rPr>
      </w:pPr>
      <w:r>
        <w:rPr>
          <w:rFonts w:eastAsia="宋体;SimSun" w:cs="Times New Roman" w:ascii="Times New Roman" w:hAnsi="Times New Roman"/>
          <w:bCs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Cs/>
          <w:lang w:eastAsia="zh-CN"/>
        </w:rPr>
      </w:pPr>
      <w:r>
        <w:rPr>
          <w:rFonts w:eastAsia="宋体;SimSun" w:cs="Times New Roman" w:ascii="Times New Roman" w:hAnsi="Times New Roman"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0"/>
        </w:rPr>
      </w:pPr>
      <w:r>
        <w:rPr>
          <w:rFonts w:cs="Times New Roman" w:ascii="Times New Roman" w:hAnsi="Times New Roman"/>
          <w:b/>
          <w:sz w:val="32"/>
          <w:szCs w:val="20"/>
        </w:rPr>
        <w:t>SUPPLEMENTARY INFORM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宋体;SimSun" w:cs="Times New Roman"/>
          <w:b/>
          <w:b/>
          <w:sz w:val="28"/>
          <w:u w:val="single"/>
          <w:lang w:eastAsia="zh-CN"/>
        </w:rPr>
      </w:pPr>
      <w:r>
        <w:rPr>
          <w:rFonts w:eastAsia="宋体;SimSun" w:cs="Times New Roman" w:ascii="Times New Roman" w:hAnsi="Times New Roman"/>
          <w:b/>
          <w:sz w:val="28"/>
          <w:u w:val="single"/>
          <w:lang w:eastAsia="zh-CN"/>
        </w:rPr>
        <w:t>CONTENTS: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"/>
        <w:gridCol w:w="7542"/>
        <w:gridCol w:w="779"/>
      </w:tblGrid>
      <w:tr>
        <w:trPr>
          <w:trHeight w:val="443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_Hlk139280469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ge</w:t>
            </w:r>
          </w:p>
        </w:tc>
      </w:tr>
      <w:tr>
        <w:trPr>
          <w:trHeight w:val="460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0441592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gure S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uctural formulas and interpretability analysis diagrams of L-694,247 and Flurocarazolol</w:t>
            </w:r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The distribution of labels in the C-5HT1A dataset following both random and fingerprint-based split, as well as the label distribution within the I-5HT1A datase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Processed C-5HT1A se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-19</w:t>
            </w:r>
          </w:p>
        </w:tc>
      </w:tr>
      <w:tr>
        <w:trPr>
          <w:trHeight w:val="443" w:hRule="atLeast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Processed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HT1A se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2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_Hlk150442444"/>
      <w:bookmarkEnd w:id="2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07816650" cy="6144895"/>
            <wp:effectExtent l="0" t="0" r="0" b="0"/>
            <wp:docPr id="1" name="图形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形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37" t="-6" r="-7182" b="-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16650" cy="614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Cs/>
          <w:sz w:val="24"/>
          <w:szCs w:val="24"/>
        </w:rPr>
        <w:t xml:space="preserve">. Structural formulas and interpretability analysis of L-694,247 and 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lucolarazole.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a, b) In the active conformation (a), L-694,247 forms two </w:t>
      </w:r>
      <w:r>
        <w:rPr>
          <w:rFonts w:cs="Times New Roman" w:ascii="Times New Roman" w:hAnsi="Times New Roman"/>
          <w:bCs/>
          <w:sz w:val="24"/>
          <w:szCs w:val="24"/>
        </w:rPr>
        <w:t>π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π</w:t>
      </w:r>
      <w:r>
        <w:rPr>
          <w:rFonts w:cs="Times New Roman" w:ascii="Times New Roman" w:hAnsi="Times New Roman"/>
          <w:bCs/>
          <w:sz w:val="24"/>
          <w:szCs w:val="24"/>
        </w:rPr>
        <w:t xml:space="preserve"> interactions with F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6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52</w:t>
      </w:r>
      <w:r>
        <w:rPr>
          <w:rFonts w:cs="Times New Roman" w:ascii="Times New Roman" w:hAnsi="Times New Roman"/>
          <w:bCs/>
          <w:sz w:val="24"/>
          <w:szCs w:val="24"/>
        </w:rPr>
        <w:t>, a salt bridge with D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32</w:t>
      </w:r>
      <w:r>
        <w:rPr>
          <w:rFonts w:cs="Times New Roman" w:ascii="Times New Roman" w:hAnsi="Times New Roman"/>
          <w:bCs/>
          <w:sz w:val="24"/>
          <w:szCs w:val="24"/>
        </w:rPr>
        <w:t>, and a hydrogen bond with Q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97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65</w:t>
      </w:r>
      <w:r>
        <w:rPr>
          <w:rFonts w:cs="Times New Roman" w:ascii="Times New Roman" w:hAnsi="Times New Roman"/>
          <w:bCs/>
          <w:sz w:val="24"/>
          <w:szCs w:val="24"/>
        </w:rPr>
        <w:t>. In the inactive conformation (b), it forms a salt bridge with D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3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32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c, d) In the active conformation (c), 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 xml:space="preserve">lucolarazole forms two </w:t>
      </w:r>
      <w:r>
        <w:rPr>
          <w:rFonts w:cs="Times New Roman" w:ascii="Times New Roman" w:hAnsi="Times New Roman"/>
          <w:bCs/>
          <w:sz w:val="24"/>
          <w:szCs w:val="24"/>
        </w:rPr>
        <w:t>π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π</w:t>
      </w:r>
      <w:r>
        <w:rPr>
          <w:rFonts w:cs="Times New Roman" w:ascii="Times New Roman" w:hAnsi="Times New Roman"/>
          <w:bCs/>
          <w:sz w:val="24"/>
          <w:szCs w:val="24"/>
        </w:rPr>
        <w:t xml:space="preserve"> interactions with F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6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52</w:t>
      </w:r>
      <w:r>
        <w:rPr>
          <w:rFonts w:cs="Times New Roman" w:ascii="Times New Roman" w:hAnsi="Times New Roman"/>
          <w:bCs/>
          <w:sz w:val="24"/>
          <w:szCs w:val="24"/>
        </w:rPr>
        <w:t>. In the inactive conformation (d), it forms one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π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π</w:t>
      </w:r>
      <w:r>
        <w:rPr>
          <w:rFonts w:cs="Times New Roman" w:ascii="Times New Roman" w:hAnsi="Times New Roman"/>
          <w:bCs/>
          <w:sz w:val="24"/>
          <w:szCs w:val="24"/>
        </w:rPr>
        <w:t xml:space="preserve"> interaction with F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1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6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51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wo </w:t>
      </w:r>
      <w:r>
        <w:rPr>
          <w:rFonts w:cs="Times New Roman" w:ascii="Times New Roman" w:hAnsi="Times New Roman"/>
          <w:bCs/>
          <w:sz w:val="24"/>
          <w:szCs w:val="24"/>
        </w:rPr>
        <w:t>π</w:t>
      </w:r>
      <w:r>
        <w:rPr>
          <w:rFonts w:cs="Times New Roman" w:ascii="Times New Roman" w:hAnsi="Times New Roman"/>
          <w:bCs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π</w:t>
      </w:r>
      <w:r>
        <w:rPr>
          <w:rFonts w:cs="Times New Roman" w:ascii="Times New Roman" w:hAnsi="Times New Roman"/>
          <w:bCs/>
          <w:sz w:val="24"/>
          <w:szCs w:val="24"/>
        </w:rPr>
        <w:t xml:space="preserve"> interactions with F</w:t>
      </w:r>
      <w:r>
        <w:rPr>
          <w:rFonts w:eastAsia="宋体;SimSun" w:cs="Times New Roman" w:ascii="Times New Roman" w:hAnsi="Times New Roman"/>
          <w:bCs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62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6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×</w:t>
      </w:r>
      <w:r>
        <w:rPr>
          <w:rFonts w:eastAsia="宋体;SimSun" w:cs="Times New Roman" w:ascii="Times New Roman" w:hAnsi="Times New Roman"/>
          <w:bCs/>
          <w:sz w:val="24"/>
          <w:szCs w:val="24"/>
          <w:vertAlign w:val="superscript"/>
          <w:lang w:eastAsia="zh-CN"/>
        </w:rPr>
        <w:t>52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bCs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</w:r>
      <w:r>
        <w:br w:type="page"/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 S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: The distribution of labels in the C-5HT1A dataset following both random and fingerprint-based split, as well as the label distribution within the I-5HT1A dataset</w:t>
      </w:r>
    </w:p>
    <w:tbl>
      <w:tblPr>
        <w:tblW w:w="8531" w:type="dxa"/>
        <w:jc w:val="center"/>
        <w:tblInd w:w="0" w:type="dxa"/>
        <w:tblLayout w:type="fixed"/>
        <w:tblCellMar>
          <w:top w:w="74" w:type="dxa"/>
          <w:left w:w="147" w:type="dxa"/>
          <w:bottom w:w="74" w:type="dxa"/>
          <w:right w:w="147" w:type="dxa"/>
        </w:tblCellMar>
      </w:tblPr>
      <w:tblGrid>
        <w:gridCol w:w="1548"/>
        <w:gridCol w:w="2439"/>
        <w:gridCol w:w="1762"/>
        <w:gridCol w:w="1367"/>
        <w:gridCol w:w="1415"/>
      </w:tblGrid>
      <w:tr>
        <w:trPr>
          <w:trHeight w:val="386" w:hRule="atLeast"/>
        </w:trPr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Dataset</w:t>
            </w:r>
          </w:p>
        </w:tc>
        <w:tc>
          <w:tcPr>
            <w:tcW w:w="243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plitting Methods</w:t>
            </w:r>
          </w:p>
        </w:tc>
        <w:tc>
          <w:tcPr>
            <w:tcW w:w="176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gonist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ntagonist</w:t>
            </w:r>
          </w:p>
        </w:tc>
      </w:tr>
      <w:tr>
        <w:trPr>
          <w:trHeight w:val="296" w:hRule="atLeast"/>
        </w:trPr>
        <w:tc>
          <w:tcPr>
            <w:tcW w:w="154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-5HT1A</w:t>
            </w:r>
          </w:p>
        </w:tc>
        <w:tc>
          <w:tcPr>
            <w:tcW w:w="243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76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irst fold</w:t>
            </w:r>
          </w:p>
        </w:tc>
        <w:tc>
          <w:tcPr>
            <w:tcW w:w="136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41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2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4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econd fold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49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4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hird fold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1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4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ingerprint</w:t>
            </w:r>
          </w:p>
        </w:tc>
        <w:tc>
          <w:tcPr>
            <w:tcW w:w="17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irst fold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0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4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econd fold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5</w:t>
            </w:r>
          </w:p>
        </w:tc>
      </w:tr>
      <w:tr>
        <w:trPr>
          <w:trHeight w:val="296" w:hRule="atLeast"/>
        </w:trPr>
        <w:tc>
          <w:tcPr>
            <w:tcW w:w="15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4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7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hird fold</w:t>
            </w:r>
          </w:p>
        </w:tc>
        <w:tc>
          <w:tcPr>
            <w:tcW w:w="13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72</w:t>
            </w:r>
          </w:p>
        </w:tc>
      </w:tr>
      <w:tr>
        <w:trPr>
          <w:trHeight w:val="97" w:hRule="atLeast"/>
        </w:trPr>
        <w:tc>
          <w:tcPr>
            <w:tcW w:w="15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-5HT1A</w:t>
            </w:r>
          </w:p>
        </w:tc>
        <w:tc>
          <w:tcPr>
            <w:tcW w:w="24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7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39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: Processed C-5HT1A set 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104"/>
        <w:gridCol w:w="733"/>
        <w:gridCol w:w="1239"/>
      </w:tblGrid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 ID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E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e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ax_Label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861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CCN2C(=O)c3ccccc3C2=O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872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CCOc1cccc2c1-c1cccc3c1[C@@H](C2)N(C)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7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2cc(C3CCN(C[C@H](O)COc4cccc5[nH]ccc45)CC3)s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686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CCCNC3COc4ccc5c(c4C3)C(=O)NC5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614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c2ccc3c(c21)CC(NCCCc1c[nH]c2ccc(F)cc12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451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(CCN3CC=C(c4c[nH]c5cc(F)ccc45)CC3)c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406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(CCCc1c[nH]c2ccc(F)cc12)C1COc2ccc3c(c2C1)C(=O)N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60931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@H]1Cc2ccc3c(c2O1)-c1cccc2c1[C@@H](C3)N(C)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68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#CCOc1cccc2c1-c1cccc3c1[C@@H](C2)N(C)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574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c2cc(F)c3c(c21)CC(NCCCc1c[nH]c2ccc(F)cc12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562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2ccc3c(c21)CC(NCCCCc1c[nH]c2ccc(F)cc12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505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1c[nH]c2ccc(F)cc12)C1COc2c(F)cc3c(c2C1)C(=O)N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482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2ccc3c(c21)CC(NCCCc1c[nH]c2ccc(F)cc12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47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1c[nH]c2ccc(F)cc12)C1COc2ccc3c(c2C1)C(=O)N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4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(C)c2cc(C3CCN(C[C@H](O)COc4cccc5[nH]c(C)cc45)CC3)s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43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c2ccc3c(c21)CC(N(CCCc1c[nH]c2ccc(F)cc12)C1CCC1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386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c2ccc3c(c21)CC(N(CCCc1c[nH]c2ccc(F)cc12)CC1CC1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32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2ccc3c(c21)CC(N(CCCc1c[nH]c2ccc(F)cc12)C(=O)c1ccccc1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29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C1COc2ccc3c(c2C1)C(=O)N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29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N(CCCc1c[nH]c2ccc(F)cc12)C1COc2ccc3c(c2C1)C(=O)NC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293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c2cc(F)c3c(c21)CC(N(CCCc1c[nH]c2ccc(F)cc12)CC1CC1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202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1c[nH]c2ccc(F)cc12)C1COc2ccc3c(c2C1)C(=O)N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9202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(CCCc1c[nH]c2ccc(F)cc12)C1COc2ccc3c(c2C1)C(=O)NC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891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NCc2ccc3c(c21)CC(N(CCCCc1c[nH]c2ccc(F)cc12)CC1CC1)CO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8375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c(Oc2ccccc2C2CCN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837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c(C2CCNCC2)c1O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829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Cn2cc(CCCCN3CCc4cc(O)c(O)cc4C(c4cccc(C)c4)C3)n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7529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c1cccc(Oc2ccccc2C2CCN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747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Cc2cn(CCCN3CCc4cc(O)c(O)cc4C(c4ccccc4C)C3)n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7400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c(Oc2cccc(F)c2C2CCN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73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c(C3CCN(C[C@H](O)COc4cccc5[nH]ccc45)CC3)s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72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2cc(C3CCN(C[C@H](O)COc4cccc5[nH]ccc45)CC3)s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679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C3CCN(C[C@H](O)COc4cccc5[nH]ccc45)C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660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CC(c2cc3ccc(F)cc3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630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CC(c2cc3cc(Cl)ccc3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615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c2sc(C3CCN(C[C@H](O)COc4cccc5[nH]ccc45)C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614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CC(c2cc3cc(F)ccc3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3740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N(C(=O)C2CCCCC2)c2ccc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267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c(c1)[nH]cc2[C@H]1CC[C@@H](N2CCN(c3cccc4[nH]ccc34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166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[C@@H]1CO[C@H](c2ccccc2)C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15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(CCCN(C3CCC3)C3COc4c(F)ccc(C(N)=O)c4C3)c[nH]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13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(C)C(=O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130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O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099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n1ccc2ccc(F)cc21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066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1c[nH]c3cc(F)c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96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NC1CCC1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951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cc(F)cc31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93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ccc(F)c31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13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(N2CCN([C@H]3CC[C@@H](c4c[nH]c5ccccc54)CC3)CC2)c2nc[nH]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61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[C@H]1COc2c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2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[C@@H]1COc2c(F)ccc(OC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9448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[C@H]3CC[C@@H](N4CCN(c5cccc6[nH]cc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22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OC)c1OCCNC[C@@H]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222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[C@@H]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932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[C@@H]2COC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930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(N2CCN([C@H]3CC[C@@H](c4c[nH]c5ccccc54)CC3)CC2)c2cc[nH]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750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Cl)cc1[C@H]1C[C@@H]1CNCCCOc1ccc2ccc(=O)[nH]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638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F)cc1[C@H]1C[C@@H]1CNCCCOc1ccc2ccc(=O)[nH]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6289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F)cc1[C@H]1C[C@@H]1CNCCCCOc1ccc2ccc(=O)[nH]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6277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Cl)cc1[C@H]1C[C@@H]1CNCCCCOc1ccc2c(c1)NC(=O)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6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1c[nH]c3c(F)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62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1c[nH]c3c(Cl)cc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5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1CCc2[nH]c3ccc(F)cc3c2C1)[C@H]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43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(=O)c1ccc(F)c2c1C[C@@H]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4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[C@@H](NCC1CCc3[nH]c4ccc(F)cc4c3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39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cc(F)cc31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39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c(F)ccc31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3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NC1CC1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3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(F)cccc31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522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CCCN(C3CCC3)C3COc4c(F)ccc(C(N)=O)c4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9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NC(=O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94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C(=O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5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2[nH]cc(CCCN(C3CCC3)C3COc4c(F)ccc(C(N)=O)c4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5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Cl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5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NCC1CC1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5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NC1CCCCC1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5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n1ccc3cccc(F)c31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435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n1ccc2cccc(F)c21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359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C(=O)c1ccc(F)c2c1CC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35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1c[nH]c3ccc(Cl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175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[C@H]3CC[C@@H](N4CCN(c5cccc6cccn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174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H](N4CCN(c5cccc6cccn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026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(F)(F)c1nc2c(N3CCN([C@H]4CC[C@@H](c5c[nH]c6ccccc65)CC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96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nc2c(N3CCN([C@H]4CC[C@@H](c5c[nH]c6ccccc65)CC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894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[C@H]3CC[C@@H](N4CCN(c5cccc6nccn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8110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@H](N4CCN(c5cccc6nccc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207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#Cc1ccc2[nH]cc([C@H]3CC[C@@H](N4CCN(c5cccc6nccc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98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H](N4CCN(c5cccc6cccc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72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c(Cl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63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cccc(OCCNCC2(F)CCN(C(=O)c3ccc(F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351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Sc2ccc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33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06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OCCNCC2(F)CCN(C(=O)c3ccc(Cl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906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(C)Cc2cccc(OCCNCC3(F)CCN(C(=O)c4ccc(F)c(Cl)c4)C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865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Cc2ccc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775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c(OCCNCC2(F)CCN(C(=O)c3ccc(F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6066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(C)c1cccc(OCCNCC2(F)CCN(C(=O)c3ccc(F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6027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cc2F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962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Sc2ccc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62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c3[nH]ccc23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50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Nc1cccc(OCCNCC2(F)CCN(C(=O)c3ccc(F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436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Cc2ccc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341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nc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28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Cl)c(Cl)c1)N1CCC(F)(CNCCOc2cccc(F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21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Nc1cccc(OCCNCC2(F)CCN(C(=O)c3ccc(Cl)c(Cl)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5044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cc1OCCNCC1(F)CCN(C(=O)c2ccc(F)c(Cl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474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(F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4212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n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73990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Oc2cccc(F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9160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/C=C2\NC(=O)N(CCCCN3CCN(c4cccc(Cl)c4Cl)CC3)C2=O)cc1OC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8822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OC(c2ccccc2)(c2ccccc2)O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8216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C2CCO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519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[C@@H]1CO[C@H](C(c2ccccc2)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77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[C@H]1COc2c(F)ccc(C(=O)NC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66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[C@@H](N(CC1CC1)CC1CCc3[nH]c4ccc(F)cc4c3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589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(CNCCOc1ccccc1)OC(c1ccccc1)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545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N(Cc2cccs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5254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CN2CC=C(c3c[nH]c4ccccc34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444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C2COC(c3ccccc3)(c3ccccc3)O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30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(F)c(Cl)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524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[C@@H]1COC[C@H]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889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2c(cc1OC)[C@@H]1Cc3ccc(O)c(OC)c3CN1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85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OC(c1ccccc1)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75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66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595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/C=C2\NC(=O)N(CCCCN3CCN(c4ccccc4OC)CC3)C2=O)cc1OC1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574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[C@H]1OCCO[C@H]1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626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COC(c2ccccc2)c2ccc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5871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C1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441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C2OCCOC2(c2ccccc2)c2ccc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396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(CO)OC(c1ccccc1)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154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c(CNCCOc3cccc4c3OCO4)c2)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13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2C=C(c3ccc(Cl)c(Cl)c3)CC1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405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c(Cl)c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3861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cn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352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[C@@H](CN1[C@@H]3CC[C@H]1C[C@](O)(c1cccc(C(F)(F)F)c1)C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3511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H](CN(C(=O)c1ccc(C(F)(F)F)cc1)c1ccccn1)N1CCN(c2cccc3c2OCCO3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344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cc(F)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631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N2CCN(CCCCn3ncc(=O)n(C)c3=O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593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2c(c1)OC(CNCCc1c[nH]c3ccc(F)cc13)CN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58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ccc(Cl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19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[C@]1(O)C[C@H]2CC[C@@H](C1)N2C[C@H]1COc2cccc(OC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166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cc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1335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OCCOc2cc(C)cc(C)c2C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132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[C@H]4CC[C@@H](C3)N4C[C@H](O)COc3cccc4[nH]ccc34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1281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(OCCCN2CCN(c3ccccc3)CC2)ccc1Cl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098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COc2ccc(C)cc2C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076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OCCOc2c(C)cc(C)cc2C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0552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N2CCN(CCCOc3c(C)cc(C)cc3C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77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C(c4cc5c(F)cccc5s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37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C2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301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c1c(OCCCCN2CCN(c3ccccc3C#N)CC2)ccc2c(C)cc(=O)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95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c1c(OCCCN2CCN(c3ccccc3F)CC2)ccc2c(C)cc(=O)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929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c1c(OCCCN2CCN(c3ccccc3C#N)CC2)ccc2c(C)cc(=O)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91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N2CCN(CCCCOc3ccc4c(C)cc(=O)oc4c3C(C)=O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80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N2CCN(CCCOc3ccc4c(C)cc(=O)oc4c3C(C)=O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756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c1c(OCCCCN2CCN(c3ccccc3F)CC2)ccc2c(C)cc(=O)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2609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c1c(OCCCCN2CCN(c3cccc(Cl)c3Cl)CC2)ccc2c(C)cc(=O)o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102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CCNCC3CNc4ccccc4O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9116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C2(c3ccccc3)COCC(CNCCOc3ccccn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8219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1ccccc1OCCNCC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755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c1ccccc1OCCNCC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7192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Oc1ccccc1OCCNCC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7036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cc1OCCNCC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06708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[N+]([O-])c1ccccc1OCCNCC1CO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60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nc(CNCC2(F)CCN(C(=O)c3ccc(F)c(Cl)c3)CC2)ncc1Cl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477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(C)c1ccnc(CNCC2(F)CCN(C(=O)c3ccc(F)c(Cl)c3)CC2)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460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nc(CNCC2(F)CCN(C(=O)c3ccc(F)c(Cl)c3)CC2)ncc1C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453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ccc(CF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3838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SC2(CCCCC2)S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2932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SC3(CCCCC3)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173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C2CSC3(CCCCC3)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153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CCCNC3COc4c(ccc5ncccc45)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9123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(CCNC12CC3CC(CC(C3)C1)C2)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69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-c2ccs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53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c1c[nH]c3ccc(F)cc13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46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(C)Cc2cccc(OCCNCc3cncc(C4=CCCC4)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36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C(CN1CC=C(c3c[nH]c4ccc(F)cc34)CC1)CN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344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N1CC(CNCCc2c[nH]c3ccc(F)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2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@H](C(=O)NC(C)(C)C)c2ccc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28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(CNCCc2c[nH]c3ccc(F)cc23)Oc2cc(Cl)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23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1CC(CN2CC=C(c3c[nH]c4ccc(F)cc34)CC2)Oc2c(OC)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21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1CC(CNCCc2c[nH]c3ccc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154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CN2CC(CNCCCc3c[nH]c4ccccc34)Oc3ccccc3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040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[C@@H](NCCCc1c[nH]c3ccc(F)cc1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034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2c(c1)NCC(CNCCc1c[nH]c3ccccc13)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929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1c[nH]c3ccc(F)cc13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80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C1COc2cccc(OC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79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(CNCCc2c[nH]c3ccc(F)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529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c(CNCCOc3cccc4c3OCCO4)c2)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3989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OCCNC[C@@H]2CO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02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H](CN(C(=O)c1ccc(C#N)cc1)c1ccccn1)N1CCN(c2cccc3c2OCCO3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122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nccc6c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09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H](CN(C(=O)c1ccc(Cl)cc1)c1ccccn1)N1CCN(c2cccc3c2OCCO3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109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OCC(C)(C)C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701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ncc6c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609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3ccccc3[nH]2)CC2CCC1N2CCOc1cccc2nc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37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OCCN3C4C=C(c5ccc6ccccc6c5)CC3CC4)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243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H](NCC4COc5ccccc5O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19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2CCC1N2CC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152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H](N4CCN(c5cccc6c5OCCO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063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2CCC1N2C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7846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H](NCCOc4cccc5[nH]ccc45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081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[C@H]1CC[C@H](c2c[nH]c3ccc(F)cc3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5949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@H](N4CCN(c5cccc6[nH]ccc56)CC4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444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CCCC2CCCNCCOc1cccc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908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2cc([C@@H]3CCN(C[C@H](O)COc4cccc5[nH]c(C)cc45)[C@@H](C)C3)s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86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ccc(F)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7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NC(=O)N1CCC2(CC1)OCC(CN1CCN(c3ccccc3OC)CC1)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7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(=O)Nc4ccc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7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S(=O)(=O)c4ccc([N+](=O)[O-])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6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S(=O)(=O)c4ccc(C)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(=O)C4CCC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6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(=O)c4ccco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4ccccn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4ccc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5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[S+](O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N(Cc4ccccc4)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285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S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4176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O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306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(=O)cnn(CCCCN2CCN(c3cccc(F)n3)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3061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(=O)cnn(CCCCN2CCN(c3ncccc3F)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3061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(=O)cnn(CCCCN2CCN(c3ccccn3)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33060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(=O)cnn(CCCCN2CCN(c3ccccc3)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2958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H](O)CN3CC[C@@H](c4ccc5occ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2722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@H](COc1cccc2[nH]ccc12)CN1CCC(c2cc3ccccc3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1416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H](O)CN3CC[C@@H](c4ccc5scc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1302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H](O)CN3CC[C@@H](c4cccc5sccc45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016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CC(c2cc3c(F)cccc3s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012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1cccc2cc(C3CCN(C[C@H](O)COc4cccc5[nH]ccc45)CC3)s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003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C3CCN(C[C@H](O)COc4cccc5[nH]c(C)cc45)C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9774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C(c4cc5ccc(F)cc5s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9488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C(c4cc5c(C)cccc5s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9306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C(c4cc5cc(F)ccc5s4)CC3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8600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33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851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N(Cc2c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4312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1ccccc1OC(C)C1=NCC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41315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CCn2ncc(=O)n(C)c2=O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4131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(=O)cnn(CCCCN2CCN(c3ccccc3OCCF)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651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(CCNC1CCCCC1)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48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CCCNC3COc4ccc5ncccc5c4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47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nccc(-c3ccco3)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3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c1ccnc(CNCC2(F)CCN(C(=O)c3ccc(F)c(Cl)c3)CC2)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3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nc(CNCC2(F)CCN(C(=O)c3ccc(F)c(Cl)c3)CC2)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2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ncc(Cl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2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ncc(C(F)F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106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[nH]c2ccccc2n1CCN1CCN(c2cccc(C(F)(F)F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096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(F)c(Cl)c3)CC2)n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042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ccc(CO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3032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(c1ccc(F)c(Cl)c1)N1CCC(F)(CNCc2ccc(C(F)F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344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3(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9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C2=CC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92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ncc(CNCCOc3cccc4c3OC3(CC3)C4)c2)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74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C2=C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69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(-c2cncc(CN3CCN(c4cccc5c4OCCO5)CC3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18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(C)COc2c(OCCNCc3cccc(C4=CCCC4)c3)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113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1(C)Cc2cccc(OCCNCc3cccc(C4=CCCC4)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080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C2=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2080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(-c2cncc(CNC[C@H]3CCc4ccccc4O3)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948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(C)Oc2cccc(OCCNCc3cccc(C4=CCCC4)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831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c(CNCCOc3cccc4c3OC3(CC3)C4)c2)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826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(C)Cc2cccc(OCCNCc3cccc(C4=CCCC4)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821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ccc(-c2ccc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816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[nH]c2cccc(N3CCN(Cc4cccc(-c5ccccc5)c4)CC3)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36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C(N(C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400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1c[nH]c2ccc(F)cc12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363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1c[nH]c2ccc(F)cc12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48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CC(N(CCCc1c[nH]c3ccc(F)cc13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862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C[C@@H]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303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2CCC1N2CCOc1cccc2c1OC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7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C2CCC(N3CCN(c4ccccc4OC)C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5118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C2CCC(N3CCN(c4ccccn4)C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77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C2CCC(NCCOc3ccccn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5ccs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c5ccsc45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5scc(C)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5c(C)cs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5cco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cc([C@@H]3CCN(C[C@H](O)COc4cccc5[nH]c(C)cc45)[C@@H](C)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c5occc45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23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c5ccccc5c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139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1c[nH]c2ccc(F)cc12)[C@@H]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270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[C@H](N(CCCc1c[nH]c3ccc(F)cc13)CC1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065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CC(N(C)CCCc1c[nH]c3ccc(F)cc1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103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1c[nH]c2ccc(F)cc12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982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Nc1cccc(N2CCN(CCCCNS(=O)(=O)CC3CCCCC3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978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N(CCCCc1c[nH]c2ccc(F)cc12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92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1c[nH]c2ccc(F)cc12)C1COc2cccc(OC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8915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@H](Oc1ccccc1CC1CC1)C1=NCC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87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(=O)c1ccc(F)c2c1C[C@@H](N(CCCc1c[nH]c3ccc(F)cc13)C1CCC1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860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(CCCCc1c[nH]c2ccc(F)cc12)C1COc2c(F)ccc(C(N)=O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664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1CC(CNCCc2c[nH]c3ccc(F)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613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C(CNCCc1c[nH]c3ccc(F)cc13)CN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503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[nH]c3ccccc23)CCN(CC2CNc3ccccc3O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433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N1CC(CNCCCc2c[nH]c3ccc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372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1CC(CN2CC=C(c3c[nH]c4ccc(F)cc34)CC2)Oc2c(OC)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32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CN1CC(CNCCc2c[nH]c3ccc(F)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306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(CNCCc2c[nH]c3ccccc23)Oc2ccccc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301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C(CN1CC=C(c3c[nH]c4ccc(F)cc34)CC1)CN2C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09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6ccccc6n5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09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2ccccc2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20031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5OCC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944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ccn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926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n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904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99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OCc5ccccc5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83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79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Oc5ccccc5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69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Cl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46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nc6c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84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Cl)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4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(Cl)cc(Cl)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34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ccs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33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(Cl)c(Cl)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2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6n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07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06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C)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01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(OC)c(N2CCN(CCn3cnc4sc5c(c4c3=O)CCN(C)C5)CC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70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-c5ccccc5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69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(Cl)c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69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691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(Cl)cccc1N1CCN(CCn2cnc3sc4c(c3c2=O)CCN(C)C4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69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ncnc6ccccc56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686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1CCc2c(sc3ncn(CCN4CCN(c5ccccc5C#N)CC4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H]2CCC(c3ccccc3)(c3ccccc3)[C@@H]2O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8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[C@H]1CCC(c2ccccc2)(c2ccccc2)[C@@H]1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8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@H]1[C@@H](CNCCOc2ccccc2)CCC1(c1ccccc1)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CC(c2ccccc2)(c2ccccc2)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(CNCCOc2ccccc2)CCC1(c1ccccc1)c1ccc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7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C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4677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CO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320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H](CN(C(=O)c1ccc([N+](=O)[O-])cc1)c1ccccn1)N1CCN(c2cccc3c2OCCO3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6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cc2S(=O)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6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SC(=O)N1CCCC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5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SC(=O)N1CC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SC(=O)N1C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N1CC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N1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4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SC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SCN2C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4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SN2C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C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4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CN2C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N1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7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N1CCCCNCc1ccc2ccccc2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92668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=C1C2CCCN2C(=O)N1CCCCCNCC1CCc2ccccc2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8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Cc1c[nH]c2ccc(C(N)=O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77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3ccccc3c2)CC2CCC1N2CCOc1cccc2cccn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732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3ccccc3c2)CC2CCC1N2CCOc1cccc2nc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620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[C@H](COc1cccc2[nH]ccc12)CN1C2C=C(c3ccc4ccccc4c3)CC1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614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c1ccc(C2=CC3CCC(C2)N3CCOc2cccc3[nH]ccc23)cc1Cl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562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3ccccc3c2)CC2CCC1N2C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549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=C(c2ccc3ccccc3c2)CC2CCC1N2CCCOc1cccc2[nH]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8150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[C@H]2CC[C@@H](c3c[nH]c4ccc(F)cc43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7964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CN2CCN(CC3CCc4ccccc4O3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787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CC2CCN(CC3COc4ccccc4O3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786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CC2CCN(CC3CCc4ccccc4O3)CC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36282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1ccc2[nH]cc([C@H]3CC[C@@H](NCCOc4cccc5c4OCCO5)CC3)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5126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[C@@H](CN1[C@@H]3CC[C@H]1C[C@](O)(c1ccccc1)C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4886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[C@@H](CN1[C@@H]3CC[C@H]1C[C@](O)(c1csc4ccccc14)C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467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1O[C@@H](CN1[C@@H]3CC[C@H]1C[C@](O)(c1ccc4ccccc4c1)C3)CO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4575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(O)ccc2c1CN1CCc3cc4c(cc3[C@@H]1C2)OCO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3810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c(CCCNCCOc3ccccn3)c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3137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(C)cc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6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[C@H]4CC[C@@H](C3)N4C[C@H](O)COc3cccc4[nH]c(C(N)=O)cc34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65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CN(C[C@H](O)COc4cccc5oc(C)cc45)[C@@H](C)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2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[C@H]4CC[C@@H](C3)N4C[C@H](O)COc3cccc4[nH]c(C)cc34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4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CN(C[C@H](O)COc4cccc5[nH]c(C(N)=O)cc45)[C@@H](C)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23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c(F)c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0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2c(OC[C@@H](O)CN3CC[C@@H](c4cc5c(F)cccc5s4)C[C@@H]3C)cccc2[nH]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90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2sc([C@@H]3CCN(C[C@H](O)COc4cccc5[nH]c(C)cc45)[C@@H](C)C3)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886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(OC)c2cc([C@@H]3CCN(C[C@H](O)COc4cccc5[nH]c(C)cc45)[C@@H](C)C3)sc2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808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1c(CCCCN2CCN(c3ccc4ccccc4n3)CC2)nc2c(c1=O)CC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76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1c(CCCCN2CCN(c3ccc4ccccc4n3)CC2)nc2ccccc2c1=O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755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=O)N1CCc2c(sc3nc(SCCCN4CCN(c5ccc6ccccc6n5)CC4)n(N)c(=O)c23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72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1c(SCCCN2CCN(c3ccc4ccccc4n3)CC2)nc2c(c1=O)CCCC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70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(N2CCN(CCCCc3nc4c(c(=O)n3N)CCCC4)CC2)nc2ccccc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7622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[C@H](Oc1ccccc1C1CC1)C1=NCC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49509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CCc1ccccc1O[C@@H](C)C1=NCC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4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ccccc4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4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sc4ccccc3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2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4CC5CC(CC(Cl)(C5)C3)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2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4CC5CC(CC3C5)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4CCCC(CCC3)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0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4CC5CC(CC(C5)C3)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20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O)CC3CCC(C2)N3C(=O)c2ccc(F)c(Cl)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9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(C(=O)N2CCC(F)(CNCc3ccc(C)cn3)CC2)csc1Cl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8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O)CC3CCC(C2)N3C(=O)c2ccs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8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4ccccc4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6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scc1C(=O)N1CCC(F)(CNCc2ccc(C)cn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5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O)CCN(C(=O)c3ccc(F)c(Cl)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c1ccc(C(=O)N2CCC(F)(CNCc3ccc(C)cn3)CC2)s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c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3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cc3Cl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3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(Cl)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2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(C)CC2(F)CCN(C(=O)c3ccc(F)c(Cl)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2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4sccc4c3Cl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2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cc3C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2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(C)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0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ccsc4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0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sccc4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10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(C)c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9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(Br)c4c3OCCO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8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c4c3CCC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8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sccc3Br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(Br)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7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(Br)c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5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4[nH]ccc4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51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o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3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ccccc4[te]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3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ccccn4n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3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o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sc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3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cs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1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nn4ccccc3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901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c4ccccc4o3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8999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coc4ccccc3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899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1ccc(CNCC2(F)CCN(C(=O)C34CC5CC(CC(O)(C5)C3)C4)CC2)n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55610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(C(=O)N2CCC(F)(CNCc3ccc(C)cn3)CC2)csc1Br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281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H]2CO[C@@](CN3C(=O)CCCC3=O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2724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H]2CO[C@@](CN3C(=O)CCC3=O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263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@H]2CO[C@@](CN3CCCCCC3=O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2445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@H]2CO[C@](CN3CCCC3=O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235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C2OC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241557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N1CCN(C[C@@H]2CO[C@@](CN3C(=O)CC4(CCCC4)CC3=O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880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CCCNCC1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86156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SC(c2ccccc2)(c2ccccc2)S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8318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c1OCCNCC1CS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7895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Oc1ccccc1OCCNCC1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78773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(C)Oc1ccccc1OCCNCC1COC(c2ccccc2)(c2ccccc2)O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78772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ccc(-c2ccccc2OCCNCC2COC(c3ccccc3)(c3ccccc3)O2)c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BL1077168</w:t>
            </w:r>
          </w:p>
        </w:tc>
        <w:tc>
          <w:tcPr>
            <w:tcW w:w="6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1cccc(OCCNCC2COC(c3ccccc3)(c3ccccc3)O2)c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</w:r>
      <w:bookmarkStart w:id="3" w:name="_Hlk150442444"/>
      <w:bookmarkStart w:id="4" w:name="_Hlk150442444"/>
      <w:bookmarkEnd w:id="4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Processed 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-5HT1A set</w:t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2"/>
        <w:gridCol w:w="908"/>
      </w:tblGrid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MIL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bel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cc2c([nH]1)c(c[nH]2)C1=CCN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CCN1C[C@@H](C[C@H]2[C@H]1Cc1c[nH]c3c1c2ccc3)C(=O)N(C(=O)NCC)CCCN(C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CCOc1nsnc1C1=CCCN(C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N([C@@H]1CCc2c(C1)c1cc([nH]c1cc2)C#N)C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(C[C@H]1C(=O)N2CCC[C@H]2[C@]2(N1C(=O)[C@@](O2)(NC(=O)[C@H]1CN(C)[C@H]2C(=C1)c1cccc3c1c(C2)c([nH]3)Br)C(C)C)O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N([C@H]1Cc2c[nH]c3c2c(C1)c(cc3)C(=O)C)C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N1C[C@H](CSC)C[C@H]2[C@H]1Cc1c[nH]c3c1c2ccc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1[nH]c2c(c1CCN(C)C)cc(cc2)O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(C1CCc2c(C1)c1cc(ccc1[nH]2)NC(=O)c1ccc(cc1)F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(cc1OCCN(C)C)NC(=O)c1ccc(cc1)c1ccc(cc1C)c1noc(n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N(CC1)C1=c2cc(sc2=Nc2c(N1)cccc2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Cc1c[nH]c2c1cc(cc2)c1onc(n1)Cc1ccc(cc1)NS(=O)(=O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Cc1c[nH]c2c1cc(OCC(=O)N1CCN(CC1)c1ccc(cc1)C#N)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(C(=O)[C@H]1CN(C)[C@H]2C(=C1)c1cccc3c1c(C2)c[nH]3)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1c(Cl)cc(c2c1OCCO2)c1nn(c(=O)o1)C1CCN(CC1)CC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(CCc1c[nH]c2c1cc(cc2)Cn1cncn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(C(=O)N[C@@H]1CN(C)[C@H]2C(=C1)c1cccc3c1c(C2)c[nH]3)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2c(c1)c(c[nH]2)C1=CCN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1ccc2c(c1)[C@H]1CN(C[C@@H]1c1c(O2)cccc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Nc2c(C1)cc(c(c2)Cl)CCN1CCN(CC1)c1ns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C[C@@H]1Cc1c[nH]c2c1cc(cc2)CCS(=O)(=O)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S(=O)(=O)Cc1ccc2c(c1)c(CCN(C)C)c[nH]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c2c1O[C@H]1CNC[C@@H]1O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N(CC1)C1=Nc2cc(Cl)ccc2N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1ccc2c(c1)c(CCCCN1CCC(=CC1)c1ccccc1)c[nH]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N1CCCC1CNC(=O)c1cc(C#N)c2c(c1OC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2c(c1)onc2C1CCN(CC1)CCc1c(C)nc2n(c1=O)cccc2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[C@@H](c1ccc(cc1)F)NC1CCN(CC1)CCCc1c[nH]c2c1cc(cc2)n1cnn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(cc1N1CCN(CC1)C)NC(=O)c1ccc(cc1)c1ccc(cc1C)c1noc(n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(CCc1c[nH]c2c1cc(C[C@H]1COC(=O)N1)cc2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1ccc(cc1)CCN1CCN(CC1)c1cccc(c1)C(F)(F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CCCN1CCN(CC1)c1ncc(cn1)F)O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OCCN1CCN(CC1)C1=Nc2ccccc2S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1ccccc1N1CCN(CC1)CCCCCC(=O)NC1CCC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[nH]c2c(n1CCN1CCN(CC1)c1cccc(c1)C(F)(F)F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S(=O)(=O)CCc1ccc2c(c1)c(c[nH]2)C1CCN(CC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(NC1CCCc2c1cccc2)CCCCCN1CCN(CC1)c1ccccc1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cnc(nc1)N1CCN(CC1)Cc1ccc2c(c1)OCO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ccc(c(c1)C)Sc1ccccc1N1CCN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#Cc1ccc(cc1)CNC(=O)CCCCCN1CCN(CC1)c1ccccc1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2c(c1)c(ccc2)N1CCN(CC1)CCNC(=O)c1ccc(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1cccc(c1)N1CCN(CC1)CC(C(c1ccccc1)c1ccccc1)O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2c(c1)c(ccc2)N1CCN(CC1)CCNC(=O)c1cccs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N(CCCCN2CCN(CC2)c2ncccn2)C(=O)[C@@H]2[C@H]1[C@@H]1C=C[C@H]2[C@@H]2[C@H]1C=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=O)CC1CCN(C1)CCOc1cccc2c1OCCO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C2(CCCC2)CC(=O)N1CCCCN1CCN(CC1)c1ncccn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N(CCCCN2CCN(CC2)c2ncccn2)C(=O)[C@@H]2[C@H]1[C@H]1CC[C@@H]2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(=O)c1cccnc1N1CCN(CC1)CCCC(c1ccc(cc1)F)c1ccc(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C(CC1)c1c[nH]c2c1cc(cc2)NC(=O)c1ccc(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COc2c(O1)cccc2N1CCN(CC1)C1Cc2c(C1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2ccccc2S(=O)(=O)N1CCCCN1CCN(CC1)c1ncccn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Cc2c(N1)cc(cc2)OCCCCN1CCN(CC1)c1cccc(c1Cl)C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NCN(C21CCN(CC2)CC1COc2c(O1)cccc2)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cc1N1CCN(CC1)CCN1C(=O)CC2(CC1=O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cnc(nc1)CNCC1(F)CCN(CC1)C(=O)c1ccc(c(c1)Cl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(CCOC1=Cc2ccccc2Sc2c1cc(Cl)cc2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N([C@@H]1CCc2c(C1)ccc(c2)CS(=O)(=O)c1ccc(cc1)OC)C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(=O)c1c([3H])cc(c2c1C[C@H](CO2)N(C1CCC1)C1C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(=O)c1ccc(c2c1C[C@H](CO2)N(C1CCC1)C1C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N([C@H]1CCc2c(C1)c(O)ccc2F)CC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2c(c1)c(CCN(C)C)c([nH]2)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(CCCN1c2ccccc2Sc2c1cc(Cl)cc2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=C1CCN(CC1)CCc1c(C)nc2n(c1=O)ccs2)c1ccc(cc1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CCC1CCN1c2ccccc2Sc2c1cc(cc2)S(=O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1ccc2c(c1)N(CCC1CCCCN1C)c1c(S2)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N1CCC[C@H]1CNC(=O)c1c(O)c(Cl)cc(c1OC)C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[C@]1(CCN2[C@@H](C1)c1cccc3c1[C@@H](C2)c1ccccc1CC3)C(C)(C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C(=C2c3ccsc3CCc3c2cccc3)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1CCN(CC1)c1cc2c(cc1Cl)CCN2C(=O)Nc1ccc(c2c1cccc2)c1ccn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c1ccc2c(c1)C(Cc1c(S2)cccc1)N1CCN(CC1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(c1ccc(cc1)F)CCCN1CCC(CC1)(N1CCCCC1)C(=O)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#Cc1ccc2c(c1)N(CC(CN(C)C)C)c1c(S2)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c1ccc(cc1)F)CCCN1CCC(CC1)n1c(=O)[nH]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(=O)[C@H]1[C@@H](O)CC[C@@H]2[C@@H]1C[C@@H]1N(C2)CCc2c1[nH]c1c2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c1ccc2c(c1)c(cn2c1ccc(cc1)F)C1CCN(CC1)CCN1CCNC1=O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2c(c1)onc2C1CCN(CC1)CCc1c(C)nc2n(c1=O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1CCc2n(C1)c(=O)c(c(n2)C)CCN1CCC(CC1)c1noc2c1ccc(c2)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=O)CCCN1CCC2(CC1)C(=O)NCN2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c1ccc(cc1)F)CCCN1CCC2(CC1)C(=O)NCN2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Oc2c(N1)cc(cc2)CC1CCN(CC1)CCOc1cccc2c1ccc(n2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=O)C1CCN(CC1)CCn1c(=O)[nH]c2c(c1=O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[C@@H](COc1cccc2c1SCCC2)CNC(C)(C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(cc1N1CCN(CC1)C)NC(=O)c1ccc(c(c1)C)c1ccn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1ccc(cc1)C(=O)CCCN1CCC(CC1)(O)c1ccc(cc1)C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C(NC[C@H](COc1cccc2c1c1ccccc1[nH]2)O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=C1CC2(CCCC2)CC(=O)N1CCCCN1CCN(CC1)c1nsc2c1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ccc2c(n1)cccc2OCCN1CCN(CC1)Cc1cccc2c1n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[C@H](COc1cccc2c1cccc2)CNC(C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(ccc1OCCCN1CCC(CC1)c1noc2c1ccc(c2)F)C(=O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(=O)c1[nH]c2c(c1)c(ccc2)N1CCN(CC1)CCCCN1C(=O)c2c(S1(=O)=O)cccc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(COc1cccc2c1cc[nH]2)CNC(C)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6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cc1N1CCN(CC1)CCN(C(=O)c1ccc(cc1)I)c1ccccn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8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1ccccc1N1CCN(CC1)CCN(c1ccccc1[N+](=O)[O-])C(=O)C1CCCCC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eastAsia="宋体;SimSun" w:cs="Times New Roman"/>
          <w:b/>
          <w:b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Cs w:val="20"/>
          <w:lang w:eastAsia="zh-CN"/>
        </w:rPr>
      </w:r>
    </w:p>
    <w:sectPr>
      <w:footerReference w:type="default" r:id="rId4"/>
      <w:type w:val="nextPage"/>
      <w:pgSz w:w="12240" w:h="15840"/>
      <w:pgMar w:left="1440" w:right="1440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Malgun Gothic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Malgun Gothic" w:cs="Times New Roman"/>
      <w:sz w:val="24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批注框文本 字符"/>
    <w:qFormat/>
    <w:rPr>
      <w:rFonts w:ascii="Segoe UI" w:hAnsi="Segoe UI" w:cs="Segoe UI"/>
      <w:sz w:val="18"/>
      <w:szCs w:val="18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FE6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70">
    <w:name w:val="xl70"/>
    <w:basedOn w:val="Normal"/>
    <w:qFormat/>
    <w:pPr>
      <w:shd w:fill="FFE6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8CBAD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0">
    <w:name w:val="xl80"/>
    <w:basedOn w:val="Normal"/>
    <w:qFormat/>
    <w:pPr>
      <w:shd w:fill="F8CBAD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1">
    <w:name w:val="xl81"/>
    <w:basedOn w:val="Normal"/>
    <w:qFormat/>
    <w:pPr>
      <w:shd w:fill="F8CBAD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2">
    <w:name w:val="xl82"/>
    <w:basedOn w:val="Normal"/>
    <w:qFormat/>
    <w:pPr>
      <w:shd w:fill="F8CBAD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3">
    <w:name w:val="xl83"/>
    <w:basedOn w:val="Normal"/>
    <w:qFormat/>
    <w:pPr>
      <w:shd w:fill="FFE6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7">
    <w:name w:val="xl87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8">
    <w:name w:val="xl88"/>
    <w:basedOn w:val="Normal"/>
    <w:qFormat/>
    <w:pPr>
      <w:shd w:fill="FFE6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9">
    <w:name w:val="xl89"/>
    <w:basedOn w:val="Normal"/>
    <w:qFormat/>
    <w:pPr>
      <w:shd w:fill="FFE69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shd w:fill="FFE699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hd w:fill="F8CBAD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0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21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cheng@simm.ac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4:00:00Z</dcterms:created>
  <dc:creator>Surendra Kumar</dc:creator>
  <dc:description/>
  <cp:keywords/>
  <dc:language>en-US</dc:language>
  <cp:lastModifiedBy>zhiyi chen</cp:lastModifiedBy>
  <cp:lastPrinted>2025-11-17T22:18:00Z</cp:lastPrinted>
  <dcterms:modified xsi:type="dcterms:W3CDTF">2026-01-18T14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